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 Summary of household explanatory variable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491"/>
        <w:gridCol w:w="1559"/>
        <w:gridCol w:w="1404"/>
        <w:gridCol w:w="1479"/>
        <w:gridCol w:w="1715"/>
      </w:tblGrid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 and category (per household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househol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s sampled at baseline</w:t>
            </w:r>
          </w:p>
        </w:tc>
        <w:tc>
          <w:tcPr>
            <w:tcW w:w="4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worm burden (standard error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populati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re-infection population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 re-infection population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 × Re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ladeshi, no re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2 (0.88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7 (0.95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2 (0.76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hari, no re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2 (0.6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0 (0.60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8 (0.60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, no re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3 (6.56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0 (2.65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3 (2.38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ladeshi, paying re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1 (0.82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0 (0.54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2 (0.79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hari, paying re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6 (1.2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5 (1.93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6 (2.11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, paying re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3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(0.5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sleepers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9 (0.99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8 (1.05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5 (1.02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2 (0.76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0 (0.75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0 (0.80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+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0 (0.7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1 (0.70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2 (0.65)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children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7 (2.3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7 (1.55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 (1.04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4 (0.72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2 (0.74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6 (0.81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4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1 (0.78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4 (0.75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6 (0.74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+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0 (1.01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9 (0.97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9 (0.90)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. children aged 2-5 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3 (0.7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4 (0.73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7 (0.78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0 (0.8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7 (0.79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6 (0.67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9 (0.95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1 (0.86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1 (0.98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room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6 (0.5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8 (0.53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7 (0.52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+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2 (1.0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8 (0.96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8 (0.98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or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th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8 (0.59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5 (0.57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4 (0.56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me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6 (0.69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2 (0.71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1 (0.72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mboo / plastic / car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6 (1.0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4 (0.87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2 (0.81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0 (0.5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8 (0.58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1 (0.59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me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3 (1.31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7 (1.60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8 (0.92)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drinking wate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wn well / tube well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4 (1.85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0 (1.89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0 (2.38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on well / tube well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7 (1.48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7 (1.30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2 (1.13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wn tap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6 (1.0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1 (1.48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4 (1.16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on tap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9 (0.5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7 (0.52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7 (0.55)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water for washing plat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wn well / tube well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2 (1.19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5 (1.81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2 (1.78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on well / tube well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4 (1.4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7 (1.22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1 (1.18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wn tap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3 (1.01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2 (1.51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4 (1.18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on tap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2 (0.59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5 (0.54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0 (0.56)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rine facilit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§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wn latrin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7 (0.75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9 (0.77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8 (0.68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red latrin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4 (0.86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5 (0.74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6 (0.78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2 (0.79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5 (0.78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0 (0.78)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Taka per month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-800 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7 (0.91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1 (0.79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4 (0.88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01-1000 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7 (1.08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7 (1.14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3 (0.93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1-1600 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4 (0.92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7 (0.88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4 (0.93)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00+ 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4 (0.85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9 (1.00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0 (0.87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 single household had a plastic / card roof which was amalgamated into the bamboo group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ube wells and wells were differentiated in the raw data, here they are amalgamated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§ The latrine facilities of each household were inferred from the usual place of mother’s defecation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Stratified into quartil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18:14:00Z</dcterms:created>
  <dc:creator>mactech</dc:creator>
  <dc:description/>
  <cp:keywords/>
  <dc:language>en-US</dc:language>
  <cp:lastModifiedBy>Martin</cp:lastModifiedBy>
  <dcterms:modified xsi:type="dcterms:W3CDTF">2010-07-05T12:48:00Z</dcterms:modified>
  <cp:revision>10</cp:revision>
  <dc:subject/>
  <dc:title/>
</cp:coreProperties>
</file>